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9D9" w:rsidRDefault="00D9173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 w:rsidRPr="00D610DC"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</w:rPr>
        <w:t xml:space="preserve">Results of exploratory analyses of metabolites in each regions and diagnostic groups, </w:t>
      </w:r>
      <w:r w:rsidR="00601517">
        <w:rPr>
          <w:rFonts w:ascii="Times New Roman" w:hAnsi="Times New Roman" w:cs="Times New Roman"/>
          <w:b/>
          <w:sz w:val="24"/>
        </w:rPr>
        <w:t xml:space="preserve">gender, </w:t>
      </w:r>
      <w:r>
        <w:rPr>
          <w:rFonts w:ascii="Times New Roman" w:hAnsi="Times New Roman" w:cs="Times New Roman"/>
          <w:b/>
          <w:sz w:val="24"/>
        </w:rPr>
        <w:t>depression scores (GDS-non apathy scores), and proportion of white matter and CSF in the voxel. Table shows overall test for model (F (</w:t>
      </w:r>
      <w:proofErr w:type="spellStart"/>
      <w:proofErr w:type="gramStart"/>
      <w:r>
        <w:rPr>
          <w:rFonts w:ascii="Times New Roman" w:hAnsi="Times New Roman" w:cs="Times New Roman"/>
          <w:b/>
          <w:sz w:val="24"/>
        </w:rPr>
        <w:t>df</w:t>
      </w:r>
      <w:proofErr w:type="spellEnd"/>
      <w:proofErr w:type="gramEnd"/>
      <w:r>
        <w:rPr>
          <w:rFonts w:ascii="Times New Roman" w:hAnsi="Times New Roman" w:cs="Times New Roman"/>
          <w:b/>
          <w:sz w:val="24"/>
        </w:rPr>
        <w:t xml:space="preserve">), </w:t>
      </w:r>
      <w:r w:rsidRPr="00682EEA">
        <w:rPr>
          <w:rFonts w:ascii="Times New Roman" w:hAnsi="Times New Roman" w:cs="Times New Roman"/>
          <w:b/>
          <w:i/>
          <w:sz w:val="24"/>
        </w:rPr>
        <w:t>p</w:t>
      </w:r>
      <w:r>
        <w:rPr>
          <w:rFonts w:ascii="Times New Roman" w:hAnsi="Times New Roman" w:cs="Times New Roman"/>
          <w:b/>
          <w:sz w:val="24"/>
        </w:rPr>
        <w:t>) and unstandardized coefficients (</w:t>
      </w:r>
      <w:r w:rsidRPr="00D610DC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β</w:t>
      </w:r>
      <w:r>
        <w:rPr>
          <w:rFonts w:ascii="Times New Roman" w:hAnsi="Times New Roman" w:cs="Times New Roman"/>
          <w:b/>
          <w:sz w:val="24"/>
        </w:rPr>
        <w:t>), t-values and significance values for variables of interest.</w:t>
      </w:r>
    </w:p>
    <w:tbl>
      <w:tblPr>
        <w:tblpPr w:leftFromText="187" w:rightFromText="187" w:vertAnchor="page" w:horzAnchor="margin" w:tblpY="2611"/>
        <w:tblW w:w="131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0"/>
        <w:gridCol w:w="1811"/>
        <w:gridCol w:w="1029"/>
        <w:gridCol w:w="708"/>
        <w:gridCol w:w="900"/>
        <w:gridCol w:w="810"/>
        <w:gridCol w:w="900"/>
        <w:gridCol w:w="810"/>
        <w:gridCol w:w="753"/>
        <w:gridCol w:w="867"/>
        <w:gridCol w:w="810"/>
        <w:gridCol w:w="810"/>
        <w:gridCol w:w="720"/>
        <w:gridCol w:w="679"/>
        <w:gridCol w:w="599"/>
      </w:tblGrid>
      <w:tr w:rsidR="00D91737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CA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CA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CA"/>
              </w:rPr>
            </w:pPr>
          </w:p>
        </w:tc>
        <w:tc>
          <w:tcPr>
            <w:tcW w:w="2418" w:type="dxa"/>
            <w:gridSpan w:val="3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aMCI</w:t>
            </w:r>
            <w:proofErr w:type="spellEnd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 xml:space="preserve"> with apathy vs controls</w:t>
            </w:r>
          </w:p>
        </w:tc>
        <w:tc>
          <w:tcPr>
            <w:tcW w:w="2463" w:type="dxa"/>
            <w:gridSpan w:val="3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aMCI</w:t>
            </w:r>
            <w:proofErr w:type="spellEnd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 xml:space="preserve"> without apathy vs controls</w:t>
            </w:r>
          </w:p>
        </w:tc>
        <w:tc>
          <w:tcPr>
            <w:tcW w:w="2487" w:type="dxa"/>
            <w:gridSpan w:val="3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GDS-non apathy</w:t>
            </w:r>
          </w:p>
        </w:tc>
        <w:tc>
          <w:tcPr>
            <w:tcW w:w="1998" w:type="dxa"/>
            <w:gridSpan w:val="3"/>
            <w:vAlign w:val="center"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Gender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F (</w:t>
            </w: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df</w:t>
            </w:r>
            <w:proofErr w:type="spellEnd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en-CA"/>
              </w:rPr>
              <w:t>p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Intercep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β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en-CA"/>
              </w:rPr>
              <w:t>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β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t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en-CA"/>
              </w:rPr>
              <w:t>p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β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en-CA"/>
              </w:rPr>
              <w:t>p</w:t>
            </w:r>
          </w:p>
        </w:tc>
        <w:tc>
          <w:tcPr>
            <w:tcW w:w="720" w:type="dxa"/>
            <w:vAlign w:val="center"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β</w:t>
            </w:r>
          </w:p>
        </w:tc>
        <w:tc>
          <w:tcPr>
            <w:tcW w:w="679" w:type="dxa"/>
            <w:vAlign w:val="center"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t</w:t>
            </w:r>
          </w:p>
        </w:tc>
        <w:tc>
          <w:tcPr>
            <w:tcW w:w="599" w:type="dxa"/>
            <w:vAlign w:val="center"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en-CA"/>
              </w:rPr>
              <w:t>p</w:t>
            </w:r>
          </w:p>
        </w:tc>
      </w:tr>
      <w:tr w:rsidR="00D91737" w:rsidRPr="00D91737" w:rsidTr="00D91737">
        <w:trPr>
          <w:trHeight w:val="432"/>
        </w:trPr>
        <w:tc>
          <w:tcPr>
            <w:tcW w:w="13176" w:type="dxa"/>
            <w:gridSpan w:val="15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Posterior Cingulate Cortex</w:t>
            </w:r>
          </w:p>
        </w:tc>
      </w:tr>
      <w:tr w:rsidR="00D91737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NAA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3F39B0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6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9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="00D91737"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3F39B0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3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4</w:t>
            </w:r>
          </w:p>
        </w:tc>
        <w:tc>
          <w:tcPr>
            <w:tcW w:w="720" w:type="dxa"/>
            <w:vAlign w:val="center"/>
          </w:tcPr>
          <w:p w:rsidR="00D91737" w:rsidRPr="00D91737" w:rsidRDefault="003F39B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46</w:t>
            </w:r>
          </w:p>
        </w:tc>
        <w:tc>
          <w:tcPr>
            <w:tcW w:w="679" w:type="dxa"/>
            <w:vAlign w:val="center"/>
          </w:tcPr>
          <w:p w:rsidR="00D91737" w:rsidRPr="00D91737" w:rsidRDefault="003F39B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98</w:t>
            </w:r>
          </w:p>
        </w:tc>
        <w:tc>
          <w:tcPr>
            <w:tcW w:w="599" w:type="dxa"/>
            <w:vAlign w:val="center"/>
          </w:tcPr>
          <w:p w:rsidR="00D91737" w:rsidRPr="00D91737" w:rsidRDefault="003F39B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05</w:t>
            </w:r>
          </w:p>
        </w:tc>
      </w:tr>
      <w:tr w:rsidR="00D91737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Cho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7E30C6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8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9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="00D91737"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2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4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1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2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720" w:type="dxa"/>
            <w:vAlign w:val="center"/>
          </w:tcPr>
          <w:p w:rsidR="00D91737" w:rsidRPr="00D91737" w:rsidRDefault="007E30C6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679" w:type="dxa"/>
            <w:vAlign w:val="center"/>
          </w:tcPr>
          <w:p w:rsidR="00D91737" w:rsidRPr="00D91737" w:rsidRDefault="007E30C6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20</w:t>
            </w:r>
          </w:p>
        </w:tc>
        <w:tc>
          <w:tcPr>
            <w:tcW w:w="599" w:type="dxa"/>
            <w:vAlign w:val="center"/>
          </w:tcPr>
          <w:p w:rsidR="00D91737" w:rsidRPr="00D91737" w:rsidRDefault="007E30C6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84</w:t>
            </w:r>
          </w:p>
        </w:tc>
      </w:tr>
      <w:tr w:rsidR="00D91737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mI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1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.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1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4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6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2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1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2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0</w:t>
            </w:r>
          </w:p>
        </w:tc>
        <w:tc>
          <w:tcPr>
            <w:tcW w:w="720" w:type="dxa"/>
            <w:vAlign w:val="center"/>
          </w:tcPr>
          <w:p w:rsidR="00D91737" w:rsidRPr="00D91737" w:rsidRDefault="007E30C6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9</w:t>
            </w:r>
          </w:p>
        </w:tc>
        <w:tc>
          <w:tcPr>
            <w:tcW w:w="679" w:type="dxa"/>
            <w:vAlign w:val="center"/>
          </w:tcPr>
          <w:p w:rsidR="00D91737" w:rsidRPr="00D91737" w:rsidRDefault="007E30C6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39</w:t>
            </w:r>
          </w:p>
        </w:tc>
        <w:tc>
          <w:tcPr>
            <w:tcW w:w="599" w:type="dxa"/>
            <w:vAlign w:val="center"/>
          </w:tcPr>
          <w:p w:rsidR="00D91737" w:rsidRPr="00D91737" w:rsidRDefault="007E30C6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70</w:t>
            </w:r>
          </w:p>
        </w:tc>
      </w:tr>
      <w:tr w:rsidR="00D91737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Cr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7E30C6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5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9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="00D91737"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.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2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2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7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0</w:t>
            </w:r>
            <w:r w:rsidR="007E30C6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E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2.</w:t>
            </w:r>
            <w:r w:rsidR="007E30C6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8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&lt;.01</w:t>
            </w: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eastAsia="en-CA"/>
              </w:rPr>
              <w:t>*</w:t>
            </w:r>
          </w:p>
        </w:tc>
        <w:tc>
          <w:tcPr>
            <w:tcW w:w="720" w:type="dxa"/>
            <w:vAlign w:val="center"/>
          </w:tcPr>
          <w:p w:rsidR="00D91737" w:rsidRPr="00015971" w:rsidRDefault="007E30C6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10</w:t>
            </w:r>
          </w:p>
        </w:tc>
        <w:tc>
          <w:tcPr>
            <w:tcW w:w="679" w:type="dxa"/>
            <w:vAlign w:val="center"/>
          </w:tcPr>
          <w:p w:rsidR="00D91737" w:rsidRPr="00015971" w:rsidRDefault="00015971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70</w:t>
            </w:r>
          </w:p>
        </w:tc>
        <w:tc>
          <w:tcPr>
            <w:tcW w:w="599" w:type="dxa"/>
            <w:vAlign w:val="center"/>
          </w:tcPr>
          <w:p w:rsidR="00D91737" w:rsidRPr="00015971" w:rsidRDefault="00015971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49</w:t>
            </w:r>
          </w:p>
        </w:tc>
      </w:tr>
      <w:tr w:rsidR="00D91737" w:rsidRPr="00D91737" w:rsidTr="00015971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Glx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15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4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</w:t>
            </w:r>
            <w:r w:rsid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9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 w:rsid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15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  <w:r w:rsid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15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15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15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015971" w:rsidP="00015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&lt;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15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</w:t>
            </w:r>
            <w:r w:rsid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9</w:t>
            </w:r>
            <w:r w:rsid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15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</w:t>
            </w:r>
            <w:r w:rsid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15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15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015971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3</w:t>
            </w:r>
          </w:p>
        </w:tc>
        <w:tc>
          <w:tcPr>
            <w:tcW w:w="720" w:type="dxa"/>
            <w:vAlign w:val="center"/>
          </w:tcPr>
          <w:p w:rsidR="00D91737" w:rsidRPr="00D91737" w:rsidRDefault="00015971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60</w:t>
            </w:r>
          </w:p>
        </w:tc>
        <w:tc>
          <w:tcPr>
            <w:tcW w:w="679" w:type="dxa"/>
            <w:vAlign w:val="center"/>
          </w:tcPr>
          <w:p w:rsidR="00D91737" w:rsidRPr="00D91737" w:rsidRDefault="00015971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14</w:t>
            </w:r>
          </w:p>
        </w:tc>
        <w:tc>
          <w:tcPr>
            <w:tcW w:w="599" w:type="dxa"/>
            <w:vAlign w:val="center"/>
          </w:tcPr>
          <w:p w:rsidR="00D91737" w:rsidRPr="00D91737" w:rsidRDefault="00015971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26</w:t>
            </w:r>
          </w:p>
        </w:tc>
      </w:tr>
      <w:tr w:rsidR="00D91737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NAA/</w:t>
            </w: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mI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.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 (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0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-0.1</w:t>
            </w:r>
            <w:r w:rsidR="003F39B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-2.2</w:t>
            </w:r>
            <w:r w:rsidR="003F39B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.03</w:t>
            </w: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eastAsia="en-CA"/>
              </w:rPr>
              <w:t>*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.0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F3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0</w:t>
            </w:r>
            <w:r w:rsidR="003F39B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720" w:type="dxa"/>
            <w:vAlign w:val="center"/>
          </w:tcPr>
          <w:p w:rsidR="00D91737" w:rsidRPr="00D91737" w:rsidRDefault="003F39B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14</w:t>
            </w:r>
          </w:p>
        </w:tc>
        <w:tc>
          <w:tcPr>
            <w:tcW w:w="679" w:type="dxa"/>
            <w:vAlign w:val="center"/>
          </w:tcPr>
          <w:p w:rsidR="00D91737" w:rsidRPr="00D91737" w:rsidRDefault="003F39B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59</w:t>
            </w:r>
          </w:p>
        </w:tc>
        <w:tc>
          <w:tcPr>
            <w:tcW w:w="599" w:type="dxa"/>
            <w:vAlign w:val="center"/>
          </w:tcPr>
          <w:p w:rsidR="00D91737" w:rsidRPr="00D91737" w:rsidRDefault="003F39B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12</w:t>
            </w:r>
          </w:p>
        </w:tc>
      </w:tr>
      <w:tr w:rsidR="00D91737" w:rsidRPr="00D91737" w:rsidTr="00D91737">
        <w:trPr>
          <w:trHeight w:val="432"/>
        </w:trPr>
        <w:tc>
          <w:tcPr>
            <w:tcW w:w="13176" w:type="dxa"/>
            <w:gridSpan w:val="15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Dorsal anterior cingulate cortex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NAA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7F18ED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9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="00D91737"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&lt;.0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7F18ED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.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7F18ED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3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7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4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6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720" w:type="dxa"/>
            <w:vAlign w:val="center"/>
          </w:tcPr>
          <w:p w:rsidR="00D91737" w:rsidRPr="00D91737" w:rsidRDefault="007F18ED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27</w:t>
            </w:r>
          </w:p>
        </w:tc>
        <w:tc>
          <w:tcPr>
            <w:tcW w:w="679" w:type="dxa"/>
            <w:vAlign w:val="center"/>
          </w:tcPr>
          <w:p w:rsidR="00D91737" w:rsidRPr="00D91737" w:rsidRDefault="007F18ED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91</w:t>
            </w:r>
          </w:p>
        </w:tc>
        <w:tc>
          <w:tcPr>
            <w:tcW w:w="599" w:type="dxa"/>
            <w:vAlign w:val="center"/>
          </w:tcPr>
          <w:p w:rsidR="00D91737" w:rsidRPr="00D91737" w:rsidRDefault="007F18ED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37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Cho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5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9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7F18ED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3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7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8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3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7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720" w:type="dxa"/>
            <w:vAlign w:val="center"/>
          </w:tcPr>
          <w:p w:rsidR="00D91737" w:rsidRPr="00D91737" w:rsidRDefault="007F18ED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5</w:t>
            </w:r>
          </w:p>
        </w:tc>
        <w:tc>
          <w:tcPr>
            <w:tcW w:w="679" w:type="dxa"/>
            <w:vAlign w:val="center"/>
          </w:tcPr>
          <w:p w:rsidR="00D91737" w:rsidRPr="00D91737" w:rsidRDefault="007F18ED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30</w:t>
            </w:r>
          </w:p>
        </w:tc>
        <w:tc>
          <w:tcPr>
            <w:tcW w:w="599" w:type="dxa"/>
            <w:vAlign w:val="center"/>
          </w:tcPr>
          <w:p w:rsidR="00D91737" w:rsidRPr="00D91737" w:rsidRDefault="0039282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77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mI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1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9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.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2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8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9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3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2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78</w:t>
            </w:r>
          </w:p>
        </w:tc>
        <w:tc>
          <w:tcPr>
            <w:tcW w:w="720" w:type="dxa"/>
            <w:vAlign w:val="center"/>
          </w:tcPr>
          <w:p w:rsidR="00D91737" w:rsidRPr="00D91737" w:rsidRDefault="0039282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&lt;-0.01</w:t>
            </w:r>
          </w:p>
        </w:tc>
        <w:tc>
          <w:tcPr>
            <w:tcW w:w="679" w:type="dxa"/>
            <w:vAlign w:val="center"/>
          </w:tcPr>
          <w:p w:rsidR="00D91737" w:rsidRPr="00D91737" w:rsidRDefault="0039282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1</w:t>
            </w:r>
          </w:p>
        </w:tc>
        <w:tc>
          <w:tcPr>
            <w:tcW w:w="599" w:type="dxa"/>
            <w:vAlign w:val="center"/>
          </w:tcPr>
          <w:p w:rsidR="00D91737" w:rsidRPr="00D91737" w:rsidRDefault="0039282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99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Cr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5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9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7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.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3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7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6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2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2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8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720" w:type="dxa"/>
            <w:vAlign w:val="center"/>
          </w:tcPr>
          <w:p w:rsidR="00D91737" w:rsidRPr="00D91737" w:rsidRDefault="0039282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28</w:t>
            </w:r>
          </w:p>
        </w:tc>
        <w:tc>
          <w:tcPr>
            <w:tcW w:w="679" w:type="dxa"/>
            <w:vAlign w:val="center"/>
          </w:tcPr>
          <w:p w:rsidR="00D91737" w:rsidRPr="00D91737" w:rsidRDefault="0039282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52</w:t>
            </w:r>
          </w:p>
        </w:tc>
        <w:tc>
          <w:tcPr>
            <w:tcW w:w="599" w:type="dxa"/>
            <w:vAlign w:val="center"/>
          </w:tcPr>
          <w:p w:rsidR="00D91737" w:rsidRPr="00D91737" w:rsidRDefault="0039282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61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Glx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392820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9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="00D91737"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392820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4</w:t>
            </w:r>
            <w:r w:rsidR="00D91737"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.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2.</w:t>
            </w:r>
            <w:r w:rsidR="0039282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.0</w:t>
            </w:r>
            <w:r w:rsidR="0039282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2</w:t>
            </w: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eastAsia="en-CA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3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2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8</w:t>
            </w:r>
            <w:r w:rsid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-0.3</w:t>
            </w:r>
            <w:r w:rsidR="0039282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-</w:t>
            </w:r>
            <w:r w:rsidR="0039282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2</w:t>
            </w: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.1</w:t>
            </w:r>
            <w:r w:rsidR="0039282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39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.0</w:t>
            </w:r>
            <w:r w:rsidR="0039282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4</w:t>
            </w:r>
            <w:r w:rsidRPr="00D91737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eastAsia="en-CA"/>
              </w:rPr>
              <w:t>*</w:t>
            </w:r>
          </w:p>
        </w:tc>
        <w:tc>
          <w:tcPr>
            <w:tcW w:w="720" w:type="dxa"/>
            <w:vAlign w:val="center"/>
          </w:tcPr>
          <w:p w:rsidR="00D91737" w:rsidRPr="00392820" w:rsidRDefault="0039282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59</w:t>
            </w:r>
          </w:p>
        </w:tc>
        <w:tc>
          <w:tcPr>
            <w:tcW w:w="679" w:type="dxa"/>
            <w:vAlign w:val="center"/>
          </w:tcPr>
          <w:p w:rsidR="00D91737" w:rsidRPr="00392820" w:rsidRDefault="0039282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43</w:t>
            </w:r>
          </w:p>
        </w:tc>
        <w:tc>
          <w:tcPr>
            <w:tcW w:w="599" w:type="dxa"/>
            <w:vAlign w:val="center"/>
          </w:tcPr>
          <w:p w:rsidR="00D91737" w:rsidRPr="00392820" w:rsidRDefault="0039282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9282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67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NAA/</w:t>
            </w: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mI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2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9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1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2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8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7F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6</w:t>
            </w:r>
            <w:r w:rsidR="007F18E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720" w:type="dxa"/>
            <w:vAlign w:val="center"/>
          </w:tcPr>
          <w:p w:rsidR="00D91737" w:rsidRPr="00D91737" w:rsidRDefault="007F18ED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10</w:t>
            </w:r>
          </w:p>
        </w:tc>
        <w:tc>
          <w:tcPr>
            <w:tcW w:w="679" w:type="dxa"/>
            <w:vAlign w:val="center"/>
          </w:tcPr>
          <w:p w:rsidR="00D91737" w:rsidRPr="00D91737" w:rsidRDefault="007F18ED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51</w:t>
            </w:r>
          </w:p>
        </w:tc>
        <w:tc>
          <w:tcPr>
            <w:tcW w:w="599" w:type="dxa"/>
            <w:vAlign w:val="center"/>
          </w:tcPr>
          <w:p w:rsidR="00D91737" w:rsidRPr="00D91737" w:rsidRDefault="007F18ED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61</w:t>
            </w:r>
          </w:p>
        </w:tc>
      </w:tr>
      <w:tr w:rsidR="00D91737" w:rsidRPr="00D91737" w:rsidTr="007F18ED">
        <w:trPr>
          <w:trHeight w:val="432"/>
        </w:trPr>
        <w:tc>
          <w:tcPr>
            <w:tcW w:w="13176" w:type="dxa"/>
            <w:gridSpan w:val="15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Right dorsolateral prefrontal cortex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NAA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 (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1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4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5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3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7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1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720" w:type="dxa"/>
            <w:vAlign w:val="center"/>
          </w:tcPr>
          <w:p w:rsidR="00D91737" w:rsidRPr="00D91737" w:rsidRDefault="00F041C4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23</w:t>
            </w:r>
          </w:p>
        </w:tc>
        <w:tc>
          <w:tcPr>
            <w:tcW w:w="679" w:type="dxa"/>
            <w:vAlign w:val="center"/>
          </w:tcPr>
          <w:p w:rsidR="00D91737" w:rsidRPr="00D91737" w:rsidRDefault="00F041C4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46</w:t>
            </w:r>
          </w:p>
        </w:tc>
        <w:tc>
          <w:tcPr>
            <w:tcW w:w="599" w:type="dxa"/>
            <w:vAlign w:val="center"/>
          </w:tcPr>
          <w:p w:rsidR="00D91737" w:rsidRPr="00D91737" w:rsidRDefault="00F041C4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65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lastRenderedPageBreak/>
              <w:t>Cho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2.0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0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720" w:type="dxa"/>
            <w:vAlign w:val="center"/>
          </w:tcPr>
          <w:p w:rsidR="00D91737" w:rsidRPr="00D91737" w:rsidRDefault="00F041C4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12</w:t>
            </w:r>
          </w:p>
        </w:tc>
        <w:tc>
          <w:tcPr>
            <w:tcW w:w="679" w:type="dxa"/>
            <w:vAlign w:val="center"/>
          </w:tcPr>
          <w:p w:rsidR="00D91737" w:rsidRPr="00D91737" w:rsidRDefault="00F041C4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20</w:t>
            </w:r>
          </w:p>
        </w:tc>
        <w:tc>
          <w:tcPr>
            <w:tcW w:w="599" w:type="dxa"/>
            <w:vAlign w:val="center"/>
          </w:tcPr>
          <w:p w:rsidR="00D91737" w:rsidRPr="00D91737" w:rsidRDefault="00F041C4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24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mI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4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6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6</w:t>
            </w:r>
          </w:p>
        </w:tc>
        <w:tc>
          <w:tcPr>
            <w:tcW w:w="720" w:type="dxa"/>
            <w:vAlign w:val="center"/>
          </w:tcPr>
          <w:p w:rsidR="00D91737" w:rsidRPr="00D91737" w:rsidRDefault="004E3CC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679" w:type="dxa"/>
            <w:vAlign w:val="center"/>
          </w:tcPr>
          <w:p w:rsidR="00D91737" w:rsidRPr="00D91737" w:rsidRDefault="004E3CC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599" w:type="dxa"/>
            <w:vAlign w:val="center"/>
          </w:tcPr>
          <w:p w:rsidR="00D91737" w:rsidRPr="00D91737" w:rsidRDefault="004E3CC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98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Cr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1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.6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3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4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1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4E3CC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&lt;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5</w:t>
            </w:r>
          </w:p>
        </w:tc>
        <w:tc>
          <w:tcPr>
            <w:tcW w:w="720" w:type="dxa"/>
            <w:vAlign w:val="center"/>
          </w:tcPr>
          <w:p w:rsidR="00D91737" w:rsidRPr="00D91737" w:rsidRDefault="004E3CC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5</w:t>
            </w:r>
          </w:p>
        </w:tc>
        <w:tc>
          <w:tcPr>
            <w:tcW w:w="679" w:type="dxa"/>
            <w:vAlign w:val="center"/>
          </w:tcPr>
          <w:p w:rsidR="00D91737" w:rsidRPr="00D91737" w:rsidRDefault="004E3CC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19</w:t>
            </w:r>
          </w:p>
        </w:tc>
        <w:tc>
          <w:tcPr>
            <w:tcW w:w="599" w:type="dxa"/>
            <w:vAlign w:val="center"/>
          </w:tcPr>
          <w:p w:rsidR="00D91737" w:rsidRPr="00D91737" w:rsidRDefault="004E3CC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85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Glx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8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4E3CC0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1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4E3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2</w:t>
            </w:r>
            <w:r w:rsidR="004E3CC0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720" w:type="dxa"/>
            <w:vAlign w:val="center"/>
          </w:tcPr>
          <w:p w:rsidR="00D91737" w:rsidRPr="00D91737" w:rsidRDefault="004E3CC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03</w:t>
            </w:r>
          </w:p>
        </w:tc>
        <w:tc>
          <w:tcPr>
            <w:tcW w:w="679" w:type="dxa"/>
            <w:vAlign w:val="center"/>
          </w:tcPr>
          <w:p w:rsidR="00D91737" w:rsidRPr="00D91737" w:rsidRDefault="004E3CC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31</w:t>
            </w:r>
          </w:p>
        </w:tc>
        <w:tc>
          <w:tcPr>
            <w:tcW w:w="599" w:type="dxa"/>
            <w:vAlign w:val="center"/>
          </w:tcPr>
          <w:p w:rsidR="00D91737" w:rsidRPr="00D91737" w:rsidRDefault="004E3CC0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20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NAA/</w:t>
            </w: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mI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0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F041C4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.8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5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2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&lt;-0.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F0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F041C4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720" w:type="dxa"/>
            <w:vAlign w:val="center"/>
          </w:tcPr>
          <w:p w:rsidR="00D91737" w:rsidRPr="00D91737" w:rsidRDefault="00F041C4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679" w:type="dxa"/>
            <w:vAlign w:val="center"/>
          </w:tcPr>
          <w:p w:rsidR="00D91737" w:rsidRPr="00D91737" w:rsidRDefault="00F041C4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6</w:t>
            </w:r>
          </w:p>
        </w:tc>
        <w:tc>
          <w:tcPr>
            <w:tcW w:w="599" w:type="dxa"/>
            <w:vAlign w:val="center"/>
          </w:tcPr>
          <w:p w:rsidR="00D91737" w:rsidRPr="00D91737" w:rsidRDefault="00F041C4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95</w:t>
            </w:r>
          </w:p>
        </w:tc>
      </w:tr>
      <w:tr w:rsidR="00D91737" w:rsidRPr="00D91737" w:rsidTr="007F18ED">
        <w:trPr>
          <w:trHeight w:val="432"/>
        </w:trPr>
        <w:tc>
          <w:tcPr>
            <w:tcW w:w="13176" w:type="dxa"/>
            <w:gridSpan w:val="15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 xml:space="preserve">Right </w:t>
            </w: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temporo</w:t>
            </w:r>
            <w:proofErr w:type="spellEnd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-parietal cortex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NAA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57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1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.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4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6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57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1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57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57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5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&lt;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57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57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9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720" w:type="dxa"/>
            <w:vAlign w:val="center"/>
          </w:tcPr>
          <w:p w:rsidR="00D91737" w:rsidRPr="00D91737" w:rsidRDefault="00D57E55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&lt;-0.01</w:t>
            </w:r>
          </w:p>
        </w:tc>
        <w:tc>
          <w:tcPr>
            <w:tcW w:w="679" w:type="dxa"/>
            <w:vAlign w:val="center"/>
          </w:tcPr>
          <w:p w:rsidR="00D91737" w:rsidRPr="00D91737" w:rsidRDefault="00D57E55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4</w:t>
            </w:r>
          </w:p>
        </w:tc>
        <w:tc>
          <w:tcPr>
            <w:tcW w:w="599" w:type="dxa"/>
            <w:vAlign w:val="center"/>
          </w:tcPr>
          <w:p w:rsidR="00D91737" w:rsidRPr="00D91737" w:rsidRDefault="00D57E55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97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Cho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57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0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57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57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1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57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1</w:t>
            </w:r>
            <w:r w:rsidR="00D57E55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</w:t>
            </w:r>
            <w:r w:rsidR="0007098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07098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07098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&lt;0.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70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4</w:t>
            </w:r>
            <w:r w:rsidR="0007098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6</w:t>
            </w:r>
            <w:r w:rsidR="0007098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720" w:type="dxa"/>
            <w:vAlign w:val="center"/>
          </w:tcPr>
          <w:p w:rsidR="00D91737" w:rsidRPr="00D91737" w:rsidRDefault="00070989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&lt;0.01</w:t>
            </w:r>
          </w:p>
        </w:tc>
        <w:tc>
          <w:tcPr>
            <w:tcW w:w="679" w:type="dxa"/>
            <w:vAlign w:val="center"/>
          </w:tcPr>
          <w:p w:rsidR="00D91737" w:rsidRPr="00D91737" w:rsidRDefault="00070989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&lt;.01</w:t>
            </w:r>
          </w:p>
        </w:tc>
        <w:tc>
          <w:tcPr>
            <w:tcW w:w="599" w:type="dxa"/>
            <w:vAlign w:val="center"/>
          </w:tcPr>
          <w:p w:rsidR="00D91737" w:rsidRPr="00D91737" w:rsidRDefault="00070989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99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mI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070989" w:rsidP="00070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="00D91737"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70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.</w:t>
            </w:r>
            <w:r w:rsidR="0007098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70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2</w:t>
            </w:r>
            <w:r w:rsidR="0007098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051B8F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051B8F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  <w:r w:rsidR="00D91737"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2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0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720" w:type="dxa"/>
            <w:vAlign w:val="center"/>
          </w:tcPr>
          <w:p w:rsidR="00D91737" w:rsidRPr="00D91737" w:rsidRDefault="00051B8F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14</w:t>
            </w:r>
          </w:p>
        </w:tc>
        <w:tc>
          <w:tcPr>
            <w:tcW w:w="679" w:type="dxa"/>
            <w:vAlign w:val="center"/>
          </w:tcPr>
          <w:p w:rsidR="00D91737" w:rsidRPr="00D91737" w:rsidRDefault="00051B8F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69</w:t>
            </w:r>
          </w:p>
        </w:tc>
        <w:tc>
          <w:tcPr>
            <w:tcW w:w="599" w:type="dxa"/>
            <w:vAlign w:val="center"/>
          </w:tcPr>
          <w:p w:rsidR="00D91737" w:rsidRPr="00D91737" w:rsidRDefault="00051B8F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49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Cr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8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.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4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6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1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05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051B8F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3</w:t>
            </w:r>
          </w:p>
        </w:tc>
        <w:tc>
          <w:tcPr>
            <w:tcW w:w="720" w:type="dxa"/>
            <w:vAlign w:val="center"/>
          </w:tcPr>
          <w:p w:rsidR="00D91737" w:rsidRPr="00D91737" w:rsidRDefault="00051B8F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5</w:t>
            </w:r>
          </w:p>
        </w:tc>
        <w:tc>
          <w:tcPr>
            <w:tcW w:w="679" w:type="dxa"/>
            <w:vAlign w:val="center"/>
          </w:tcPr>
          <w:p w:rsidR="00D91737" w:rsidRPr="00D91737" w:rsidRDefault="00051B8F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27</w:t>
            </w:r>
          </w:p>
        </w:tc>
        <w:tc>
          <w:tcPr>
            <w:tcW w:w="599" w:type="dxa"/>
            <w:vAlign w:val="center"/>
          </w:tcPr>
          <w:p w:rsidR="00D91737" w:rsidRPr="00D91737" w:rsidRDefault="00051B8F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79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Glx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17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4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17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17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17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17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17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17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5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17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6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17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17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17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17696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1</w:t>
            </w:r>
          </w:p>
        </w:tc>
        <w:tc>
          <w:tcPr>
            <w:tcW w:w="720" w:type="dxa"/>
            <w:vAlign w:val="center"/>
          </w:tcPr>
          <w:p w:rsidR="00D91737" w:rsidRPr="00D91737" w:rsidRDefault="0017696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48</w:t>
            </w:r>
          </w:p>
        </w:tc>
        <w:tc>
          <w:tcPr>
            <w:tcW w:w="679" w:type="dxa"/>
            <w:vAlign w:val="center"/>
          </w:tcPr>
          <w:p w:rsidR="00D91737" w:rsidRPr="00D91737" w:rsidRDefault="0017696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1.40</w:t>
            </w:r>
          </w:p>
        </w:tc>
        <w:tc>
          <w:tcPr>
            <w:tcW w:w="599" w:type="dxa"/>
            <w:vAlign w:val="center"/>
          </w:tcPr>
          <w:p w:rsidR="00D91737" w:rsidRPr="00D91737" w:rsidRDefault="0017696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17</w:t>
            </w:r>
          </w:p>
        </w:tc>
      </w:tr>
      <w:tr w:rsidR="00015971" w:rsidRPr="00D91737" w:rsidTr="00D91737">
        <w:trPr>
          <w:trHeight w:val="432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NAA/</w:t>
            </w:r>
            <w:proofErr w:type="spellStart"/>
            <w:r w:rsidRPr="00D91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mI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621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6214D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9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 (</w:t>
            </w:r>
            <w:r w:rsidR="006214D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,3</w:t>
            </w:r>
            <w:r w:rsidR="006214D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), </w:t>
            </w:r>
            <w:r w:rsidRPr="00D91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p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=.</w:t>
            </w:r>
            <w:r w:rsidR="006214D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3</w:t>
            </w: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621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4</w:t>
            </w:r>
            <w:r w:rsidR="006214D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621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1</w:t>
            </w:r>
            <w:r w:rsidR="006214D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621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</w:t>
            </w:r>
            <w:r w:rsidR="006214D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621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6214D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</w:t>
            </w:r>
            <w:r w:rsidR="006214D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621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</w:t>
            </w:r>
            <w:r w:rsidR="006214D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621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6214D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621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</w:t>
            </w:r>
            <w:r w:rsidR="006214D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91737" w:rsidRPr="00D91737" w:rsidRDefault="00D91737" w:rsidP="00621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D9173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</w:t>
            </w:r>
            <w:r w:rsidR="006214D9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720" w:type="dxa"/>
            <w:vAlign w:val="center"/>
          </w:tcPr>
          <w:p w:rsidR="00D91737" w:rsidRPr="00D91737" w:rsidRDefault="006214D9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04</w:t>
            </w:r>
          </w:p>
        </w:tc>
        <w:tc>
          <w:tcPr>
            <w:tcW w:w="679" w:type="dxa"/>
            <w:vAlign w:val="center"/>
          </w:tcPr>
          <w:p w:rsidR="00D91737" w:rsidRPr="00D91737" w:rsidRDefault="006214D9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-0.38</w:t>
            </w:r>
          </w:p>
        </w:tc>
        <w:tc>
          <w:tcPr>
            <w:tcW w:w="599" w:type="dxa"/>
            <w:vAlign w:val="center"/>
          </w:tcPr>
          <w:p w:rsidR="00D91737" w:rsidRPr="00D91737" w:rsidRDefault="006214D9" w:rsidP="00D91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.71</w:t>
            </w:r>
          </w:p>
        </w:tc>
      </w:tr>
    </w:tbl>
    <w:p w:rsidR="00D91737" w:rsidRPr="00D610DC" w:rsidRDefault="00D91737" w:rsidP="00D91737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  <w:szCs w:val="24"/>
        </w:rPr>
        <w:t>NAA: N-</w:t>
      </w:r>
      <w:proofErr w:type="spellStart"/>
      <w:r>
        <w:rPr>
          <w:rFonts w:ascii="Times New Roman" w:hAnsi="Times New Roman" w:cs="Times New Roman"/>
          <w:sz w:val="24"/>
          <w:szCs w:val="24"/>
        </w:rPr>
        <w:t>acetylasparte</w:t>
      </w:r>
      <w:bookmarkStart w:id="0" w:name="_GoBack"/>
      <w:bookmarkEnd w:id="0"/>
      <w:proofErr w:type="spellEnd"/>
      <w:r>
        <w:rPr>
          <w:rFonts w:ascii="Times New Roman" w:hAnsi="Times New Roman" w:cs="Times New Roman"/>
          <w:sz w:val="24"/>
          <w:szCs w:val="24"/>
        </w:rPr>
        <w:t xml:space="preserve">; Cho: </w:t>
      </w:r>
      <w:proofErr w:type="spellStart"/>
      <w:r>
        <w:rPr>
          <w:rFonts w:ascii="Times New Roman" w:hAnsi="Times New Roman" w:cs="Times New Roman"/>
          <w:sz w:val="24"/>
          <w:szCs w:val="24"/>
        </w:rPr>
        <w:t>Glycerophosphocho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phosphocho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my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inositol; Cr: </w:t>
      </w:r>
      <w:proofErr w:type="spellStart"/>
      <w:r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phosphorcreat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Glx</w:t>
      </w:r>
      <w:proofErr w:type="spellEnd"/>
      <w:r>
        <w:rPr>
          <w:rFonts w:ascii="Times New Roman" w:hAnsi="Times New Roman" w:cs="Times New Roman"/>
          <w:sz w:val="24"/>
          <w:szCs w:val="24"/>
        </w:rPr>
        <w:t>: Glutamate &amp; glutamine.</w:t>
      </w:r>
    </w:p>
    <w:p w:rsidR="00D91737" w:rsidRDefault="00D91737"/>
    <w:sectPr w:rsidR="00D91737" w:rsidSect="00D917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737"/>
    <w:rsid w:val="00015971"/>
    <w:rsid w:val="00051B8F"/>
    <w:rsid w:val="00070989"/>
    <w:rsid w:val="00176967"/>
    <w:rsid w:val="00392820"/>
    <w:rsid w:val="003F39B0"/>
    <w:rsid w:val="004E3CC0"/>
    <w:rsid w:val="00601517"/>
    <w:rsid w:val="006214D9"/>
    <w:rsid w:val="006944AB"/>
    <w:rsid w:val="007E30C6"/>
    <w:rsid w:val="007F18ED"/>
    <w:rsid w:val="00AC66D0"/>
    <w:rsid w:val="00B537C1"/>
    <w:rsid w:val="00D57E55"/>
    <w:rsid w:val="00D91737"/>
    <w:rsid w:val="00DB39D9"/>
    <w:rsid w:val="00F0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7DC282-4AE7-442C-AA71-21B49060E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9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DDD49B-095D-4092-A4CC-7CB31C543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S</cp:lastModifiedBy>
  <cp:revision>5</cp:revision>
  <dcterms:created xsi:type="dcterms:W3CDTF">2018-03-02T17:34:00Z</dcterms:created>
  <dcterms:modified xsi:type="dcterms:W3CDTF">2018-04-04T12:49:00Z</dcterms:modified>
</cp:coreProperties>
</file>